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4E2C68BF"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4CB9AC" w:rsidR="000035D5" w:rsidRDefault="000035D5">
                            <w:r>
                              <w:t xml:space="preserve">Reported on page number: </w:t>
                            </w:r>
                            <w:r w:rsidR="00934AA6">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F4CB9AC" w:rsidR="000035D5" w:rsidRDefault="000035D5">
                      <w:r>
                        <w:t xml:space="preserve">Reported on page number: </w:t>
                      </w:r>
                      <w:r w:rsidR="00934AA6">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6562C17A" w14:textId="77777777" w:rsidR="000B37BD" w:rsidRDefault="000B37BD" w:rsidP="000035D5">
      <w:pPr>
        <w:spacing w:before="240" w:after="240"/>
      </w:pPr>
    </w:p>
    <w:p w14:paraId="38C7B663" w14:textId="18BB52C3"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AB3B94" w:rsidR="000035D5" w:rsidRDefault="000035D5" w:rsidP="000035D5">
                            <w:r>
                              <w:t xml:space="preserve">Reported on page number: </w:t>
                            </w:r>
                            <w:r w:rsidR="00934AA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0AB3B94" w:rsidR="000035D5" w:rsidRDefault="000035D5" w:rsidP="000035D5">
                      <w:r>
                        <w:t xml:space="preserve">Reported on page number: </w:t>
                      </w:r>
                      <w:r w:rsidR="00934AA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sidR="00C04B7A">
        <w:rPr>
          <w:noProof/>
        </w:rPr>
        <mc:AlternateContent>
          <mc:Choice Requires="wps">
            <w:drawing>
              <wp:anchor distT="45720" distB="45720" distL="114300" distR="114300" simplePos="0" relativeHeight="251665408" behindDoc="0" locked="0" layoutInCell="1" allowOverlap="1" wp14:anchorId="30DBFF50" wp14:editId="3FF42A88">
                <wp:simplePos x="0" y="0"/>
                <wp:positionH relativeFrom="margin">
                  <wp:posOffset>22225</wp:posOffset>
                </wp:positionH>
                <wp:positionV relativeFrom="paragraph">
                  <wp:posOffset>670560</wp:posOffset>
                </wp:positionV>
                <wp:extent cx="6757035" cy="1548130"/>
                <wp:effectExtent l="0" t="0" r="12065"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7035" cy="1548130"/>
                        </a:xfrm>
                        <a:prstGeom prst="rect">
                          <a:avLst/>
                        </a:prstGeom>
                        <a:solidFill>
                          <a:srgbClr val="FFFFFF"/>
                        </a:solidFill>
                        <a:ln w="9525">
                          <a:solidFill>
                            <a:srgbClr val="193A65"/>
                          </a:solidFill>
                          <a:miter lim="800000"/>
                          <a:headEnd/>
                          <a:tailEnd/>
                        </a:ln>
                      </wps:spPr>
                      <wps:txbx>
                        <w:txbxContent>
                          <w:p w14:paraId="7F9C9243" w14:textId="77777777" w:rsidR="00C04B7A" w:rsidRDefault="00C04B7A" w:rsidP="00C04B7A">
                            <w:r>
                              <w:t xml:space="preserve">Yes. Seven of the co-authors of this study are the residents of the </w:t>
                            </w:r>
                            <w:proofErr w:type="spellStart"/>
                            <w:r>
                              <w:t>coutry</w:t>
                            </w:r>
                            <w:proofErr w:type="spellEnd"/>
                            <w:r>
                              <w:t xml:space="preserve"> where the research was conducted. </w:t>
                            </w:r>
                          </w:p>
                          <w:p w14:paraId="34A412BF" w14:textId="77777777" w:rsidR="00C04B7A" w:rsidRDefault="00C04B7A" w:rsidP="00C04B7A"/>
                          <w:p w14:paraId="156FED59" w14:textId="77777777" w:rsidR="00C04B7A" w:rsidRDefault="00C04B7A" w:rsidP="00C04B7A">
                            <w:r>
                              <w:t xml:space="preserve">Ethiopia: The Chief </w:t>
                            </w:r>
                            <w:proofErr w:type="spellStart"/>
                            <w:r>
                              <w:t>Investiagtor</w:t>
                            </w:r>
                            <w:proofErr w:type="spellEnd"/>
                            <w:r>
                              <w:t xml:space="preserve"> of this study (First Author) and other co-</w:t>
                            </w:r>
                            <w:proofErr w:type="spellStart"/>
                            <w:r>
                              <w:t>investiagors</w:t>
                            </w:r>
                            <w:proofErr w:type="spellEnd"/>
                            <w:r>
                              <w:t xml:space="preserve"> (FS, ZT) are from Ethiopia.</w:t>
                            </w:r>
                          </w:p>
                          <w:p w14:paraId="01F13F82" w14:textId="77777777" w:rsidR="00C04B7A" w:rsidRDefault="00C04B7A" w:rsidP="00C04B7A">
                            <w:r>
                              <w:t xml:space="preserve">Uganda: FM is the </w:t>
                            </w:r>
                            <w:proofErr w:type="spellStart"/>
                            <w:r>
                              <w:t>residenent</w:t>
                            </w:r>
                            <w:proofErr w:type="spellEnd"/>
                            <w:r>
                              <w:t xml:space="preserve"> and PI for the Uganda component. GA and GB also are from Uganda.  </w:t>
                            </w:r>
                          </w:p>
                          <w:p w14:paraId="1F1E1F57" w14:textId="77777777" w:rsidR="00C04B7A" w:rsidRDefault="00C04B7A" w:rsidP="00C04B7A">
                            <w:r>
                              <w:t>Nigeria: CM is the PI for the Nigeria component and resides in Nigeria.</w:t>
                            </w:r>
                          </w:p>
                          <w:p w14:paraId="6FBA65F0" w14:textId="77777777" w:rsidR="00934AA6" w:rsidRDefault="00934AA6" w:rsidP="000035D5"/>
                          <w:p w14:paraId="5382B9AB" w14:textId="77777777" w:rsidR="00934AA6" w:rsidRDefault="00934AA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1.75pt;margin-top:52.8pt;width:532.05pt;height:121.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" strokecolor="#193a65">
                <v:textbox>
                  <w:txbxContent>
                    <w:p w14:paraId="7F9C9243" w14:textId="77777777" w:rsidR="00C04B7A" w:rsidRDefault="00C04B7A" w:rsidP="00C04B7A">
                      <w:r>
                        <w:t xml:space="preserve">Yes. Seven of the co-authors of this study are the residents of the </w:t>
                      </w:r>
                      <w:proofErr w:type="spellStart"/>
                      <w:r>
                        <w:t>coutry</w:t>
                      </w:r>
                      <w:proofErr w:type="spellEnd"/>
                      <w:r>
                        <w:t xml:space="preserve"> where the research was conducted. </w:t>
                      </w:r>
                    </w:p>
                    <w:p w14:paraId="34A412BF" w14:textId="77777777" w:rsidR="00C04B7A" w:rsidRDefault="00C04B7A" w:rsidP="00C04B7A"/>
                    <w:p w14:paraId="156FED59" w14:textId="77777777" w:rsidR="00C04B7A" w:rsidRDefault="00C04B7A" w:rsidP="00C04B7A">
                      <w:r>
                        <w:t xml:space="preserve">Ethiopia: The Chief </w:t>
                      </w:r>
                      <w:proofErr w:type="spellStart"/>
                      <w:r>
                        <w:t>Investiagtor</w:t>
                      </w:r>
                      <w:proofErr w:type="spellEnd"/>
                      <w:r>
                        <w:t xml:space="preserve"> of this study (First Author) and other co-</w:t>
                      </w:r>
                      <w:proofErr w:type="spellStart"/>
                      <w:r>
                        <w:t>investiagors</w:t>
                      </w:r>
                      <w:proofErr w:type="spellEnd"/>
                      <w:r>
                        <w:t xml:space="preserve"> (FS, ZT) are from Ethiopia.</w:t>
                      </w:r>
                    </w:p>
                    <w:p w14:paraId="01F13F82" w14:textId="77777777" w:rsidR="00C04B7A" w:rsidRDefault="00C04B7A" w:rsidP="00C04B7A">
                      <w:r>
                        <w:t xml:space="preserve">Uganda: FM is the </w:t>
                      </w:r>
                      <w:proofErr w:type="spellStart"/>
                      <w:r>
                        <w:t>residenent</w:t>
                      </w:r>
                      <w:proofErr w:type="spellEnd"/>
                      <w:r>
                        <w:t xml:space="preserve"> and PI for the Uganda component. GA and GB also are from Uganda.  </w:t>
                      </w:r>
                    </w:p>
                    <w:p w14:paraId="1F1E1F57" w14:textId="77777777" w:rsidR="00C04B7A" w:rsidRDefault="00C04B7A" w:rsidP="00C04B7A">
                      <w:r>
                        <w:t>Nigeria: CM is the PI for the Nigeria component and resides in Nigeria.</w:t>
                      </w:r>
                    </w:p>
                    <w:p w14:paraId="6FBA65F0" w14:textId="77777777" w:rsidR="00934AA6" w:rsidRDefault="00934AA6" w:rsidP="000035D5"/>
                    <w:p w14:paraId="5382B9AB" w14:textId="77777777" w:rsidR="00934AA6" w:rsidRDefault="00934AA6" w:rsidP="000035D5"/>
                  </w:txbxContent>
                </v:textbox>
                <w10:wrap type="square" anchorx="margin"/>
              </v:shape>
            </w:pict>
          </mc:Fallback>
        </mc:AlternateContent>
      </w:r>
      <w:r>
        <w:t xml:space="preserve">an explanation for this below. </w:t>
      </w:r>
    </w:p>
    <w:p w14:paraId="5CA8BFC7" w14:textId="4F0C383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578A71B3"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6BAE9C1" w:rsidR="000035D5" w:rsidRDefault="007B5BFA"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26B8983">
                <wp:simplePos x="0" y="0"/>
                <wp:positionH relativeFrom="margin">
                  <wp:posOffset>22225</wp:posOffset>
                </wp:positionH>
                <wp:positionV relativeFrom="paragraph">
                  <wp:posOffset>1062990</wp:posOffset>
                </wp:positionV>
                <wp:extent cx="6490970" cy="941070"/>
                <wp:effectExtent l="0" t="0" r="1143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941070"/>
                        </a:xfrm>
                        <a:prstGeom prst="rect">
                          <a:avLst/>
                        </a:prstGeom>
                        <a:solidFill>
                          <a:srgbClr val="FFFFFF"/>
                        </a:solidFill>
                        <a:ln w="9525">
                          <a:solidFill>
                            <a:srgbClr val="193A65"/>
                          </a:solidFill>
                          <a:miter lim="800000"/>
                          <a:headEnd/>
                          <a:tailEnd/>
                        </a:ln>
                      </wps:spPr>
                      <wps:txbx>
                        <w:txbxContent>
                          <w:p w14:paraId="72932CD2" w14:textId="43DDB416" w:rsidR="00934AA6" w:rsidRDefault="00C04B7A" w:rsidP="000035D5">
                            <w:r w:rsidRPr="00C04B7A">
                              <w:t>We have been given permission by the local political and community leaders to collect the data after looking at the ethics approval letters from the respective ethics committees in each country. Otherwise, no informed written consent was taken from community representatives. Informed written informed consent was obtained prior to enrolment from all participants in all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75pt;margin-top:83.7pt;width:511.1pt;height:74.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" strokecolor="#193a65">
                <v:textbox>
                  <w:txbxContent>
                    <w:p w14:paraId="72932CD2" w14:textId="43DDB416" w:rsidR="00934AA6" w:rsidRDefault="00C04B7A" w:rsidP="000035D5">
                      <w:r w:rsidRPr="00C04B7A">
                        <w:t>We have been given permission by the local political and community leaders to collect the data after looking at the ethics approval letters from the respective ethics committees in each country. Otherwise, no informed written consent was taken from community representatives. Informed written informed consent was obtained prior to enrolment from all participants in all settings.</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7E34A92F" w:rsidR="000035D5" w:rsidRDefault="00C04B7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176DE2F">
                <wp:simplePos x="0" y="0"/>
                <wp:positionH relativeFrom="margin">
                  <wp:posOffset>22225</wp:posOffset>
                </wp:positionH>
                <wp:positionV relativeFrom="paragraph">
                  <wp:posOffset>1498600</wp:posOffset>
                </wp:positionV>
                <wp:extent cx="6545580" cy="932180"/>
                <wp:effectExtent l="0" t="0" r="762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5580" cy="932180"/>
                        </a:xfrm>
                        <a:prstGeom prst="rect">
                          <a:avLst/>
                        </a:prstGeom>
                        <a:solidFill>
                          <a:srgbClr val="FFFFFF"/>
                        </a:solidFill>
                        <a:ln w="9525">
                          <a:solidFill>
                            <a:srgbClr val="193A65"/>
                          </a:solidFill>
                          <a:miter lim="800000"/>
                          <a:headEnd/>
                          <a:tailEnd/>
                        </a:ln>
                      </wps:spPr>
                      <wps:txbx>
                        <w:txbxContent>
                          <w:p w14:paraId="63B5C0C8" w14:textId="068F3793" w:rsidR="000035D5" w:rsidRDefault="00C04B7A" w:rsidP="000035D5">
                            <w:r w:rsidRPr="00C04B7A">
                              <w:t>Information and consent sheets were translated into the local languages in the respective countries. If a participant was unable to read and write, the information sheet and consent form were read to them and their consent recorded by thumbprint, in the presence of a witness. All data collections were made in the local languages by local health wor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1.75pt;margin-top:118pt;width:515.4pt;height:73.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" strokecolor="#193a65">
                <v:textbox>
                  <w:txbxContent>
                    <w:p w14:paraId="63B5C0C8" w14:textId="068F3793" w:rsidR="000035D5" w:rsidRDefault="00C04B7A" w:rsidP="000035D5">
                      <w:r w:rsidRPr="00C04B7A">
                        <w:t>Information and consent sheets were translated into the local languages in the respective countries. If a participant was unable to read and write, the information sheet and consent form were read to them and their consent recorded by thumbprint, in the presence of a witness. All data collections were made in the local languages by local health worker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231090B"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4798FA73" w14:textId="77777777" w:rsidR="00C04B7A" w:rsidRDefault="00C04B7A" w:rsidP="000035D5">
      <w:pPr>
        <w:spacing w:before="240" w:after="240"/>
      </w:pPr>
    </w:p>
    <w:p w14:paraId="1A7F6E4B" w14:textId="305F37C1" w:rsidR="00C04B7A" w:rsidRDefault="00C04B7A"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29590461" wp14:editId="3836AB68">
                <wp:simplePos x="0" y="0"/>
                <wp:positionH relativeFrom="margin">
                  <wp:posOffset>13335</wp:posOffset>
                </wp:positionH>
                <wp:positionV relativeFrom="paragraph">
                  <wp:posOffset>498475</wp:posOffset>
                </wp:positionV>
                <wp:extent cx="6838950" cy="9048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25B70405" w14:textId="5689C8ED" w:rsidR="00C04B7A" w:rsidRDefault="00C04B7A" w:rsidP="00C04B7A">
                            <w:pPr>
                              <w:jc w:val="both"/>
                            </w:pPr>
                            <w:r w:rsidRPr="00C04B7A">
                              <w:t>There has been a discussion among local researchers and community trachomatous trichiasis cases identifiers on what makes a trichiasis trachomatous. This contributed to the framing of the research question, which also grown into a discussion within the international community. Local community members were collected on the piloting of study tools and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590461" id="_x0000_s1031" type="#_x0000_t202" style="position:absolute;margin-left:1.05pt;margin-top:39.25pt;width:538.5pt;height:71.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" strokecolor="#193a65">
                <v:textbox>
                  <w:txbxContent>
                    <w:p w14:paraId="25B70405" w14:textId="5689C8ED" w:rsidR="00C04B7A" w:rsidRDefault="00C04B7A" w:rsidP="00C04B7A">
                      <w:pPr>
                        <w:jc w:val="both"/>
                      </w:pPr>
                      <w:r w:rsidRPr="00C04B7A">
                        <w:t>There has been a discussion among local researchers and community trachomatous trichiasis cases identifiers on what makes a trichiasis trachomatous. This contributed to the framing of the research question, which also grown into a discussion within the international community. Local community members were collected on the piloting of study tools and data collection.</w:t>
                      </w:r>
                    </w:p>
                  </w:txbxContent>
                </v:textbox>
                <w10:wrap type="topAndBottom" anchorx="margin"/>
              </v:shape>
            </w:pict>
          </mc:Fallback>
        </mc:AlternateContent>
      </w:r>
    </w:p>
    <w:p w14:paraId="393A0AEC" w14:textId="22D50629" w:rsidR="000035D5" w:rsidRDefault="00C04B7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BEE15CB">
                <wp:simplePos x="0" y="0"/>
                <wp:positionH relativeFrom="margin">
                  <wp:posOffset>-50165</wp:posOffset>
                </wp:positionH>
                <wp:positionV relativeFrom="paragraph">
                  <wp:posOffset>1852930</wp:posOffset>
                </wp:positionV>
                <wp:extent cx="6838950" cy="9505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0595"/>
                        </a:xfrm>
                        <a:prstGeom prst="rect">
                          <a:avLst/>
                        </a:prstGeom>
                        <a:solidFill>
                          <a:srgbClr val="FFFFFF"/>
                        </a:solidFill>
                        <a:ln w="9525">
                          <a:solidFill>
                            <a:srgbClr val="193A65"/>
                          </a:solidFill>
                          <a:miter lim="800000"/>
                          <a:headEnd/>
                          <a:tailEnd/>
                        </a:ln>
                      </wps:spPr>
                      <wps:txbx>
                        <w:txbxContent>
                          <w:p w14:paraId="53B10E27" w14:textId="2F2E2A8D" w:rsidR="000035D5" w:rsidRDefault="000B37BD" w:rsidP="000035D5">
                            <w:r w:rsidRPr="000B37BD">
                              <w:t xml:space="preserve">Immediately after analyses were completed, the study results were already presented in a local language to community representatives and local health workers and several stakeholders at the district, regional/state and national levels in the respective countries where the study is conducted. Copies of the publication will be shared to </w:t>
                            </w:r>
                            <w:proofErr w:type="spellStart"/>
                            <w:r w:rsidRPr="000B37BD">
                              <w:t>distrcit</w:t>
                            </w:r>
                            <w:proofErr w:type="spellEnd"/>
                            <w:r w:rsidRPr="000B37BD">
                              <w:t>, zonal, regional/state and national health offices and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95pt;margin-top:145.9pt;width:538.5pt;height:74.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" strokecolor="#193a65">
                <v:textbox>
                  <w:txbxContent>
                    <w:p w14:paraId="53B10E27" w14:textId="2F2E2A8D" w:rsidR="000035D5" w:rsidRDefault="000B37BD" w:rsidP="000035D5">
                      <w:r w:rsidRPr="000B37BD">
                        <w:t xml:space="preserve">Immediately after analyses were completed, the study results were already presented in a local language to community representatives and local health workers and several stakeholders at the district, regional/state and national levels in the respective countries where the study is conducted. Copies of the publication will be shared to </w:t>
                      </w:r>
                      <w:proofErr w:type="spellStart"/>
                      <w:r w:rsidRPr="000B37BD">
                        <w:t>distrcit</w:t>
                      </w:r>
                      <w:proofErr w:type="spellEnd"/>
                      <w:r w:rsidRPr="000B37BD">
                        <w:t>, zonal, regional/state and national health offices and stakeholde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C423416"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55FBDE" w:rsidR="000035D5" w:rsidRDefault="00C04B7A"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055FBDE" w:rsidR="000035D5" w:rsidRDefault="00C04B7A"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EDF4AB" w:rsidR="000035D5" w:rsidRDefault="00C04B7A"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EDF4AB" w:rsidR="000035D5" w:rsidRDefault="00C04B7A"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6E8EA2" w:rsidR="000035D5" w:rsidRDefault="00C04B7A"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A6E8EA2" w:rsidR="000035D5" w:rsidRDefault="00C04B7A"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4D3C89" w:rsidR="000035D5" w:rsidRDefault="00C04B7A"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44D3C89" w:rsidR="000035D5" w:rsidRDefault="00C04B7A"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F7326B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D3F5A1" w:rsidR="000035D5" w:rsidRDefault="00C04B7A"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3D3F5A1" w:rsidR="000035D5" w:rsidRDefault="00C04B7A" w:rsidP="000035D5">
                      <w: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202D1" w:rsidRPr="00F57A3B" w:rsidRDefault="005202D1">
      <w:pPr>
        <w:rPr>
          <w:rFonts w:ascii="Arial" w:hAnsi="Arial" w:cs="Arial"/>
        </w:rPr>
      </w:pPr>
    </w:p>
    <w:sectPr w:rsidR="005202D1" w:rsidRPr="00F57A3B" w:rsidSect="00F57A3B">
      <w:headerReference w:type="default" r:id="rId7"/>
      <w:footerReference w:type="even"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9B454" w14:textId="77777777" w:rsidR="00342DC1" w:rsidRDefault="00342DC1" w:rsidP="00F57A3B">
      <w:r>
        <w:separator/>
      </w:r>
    </w:p>
  </w:endnote>
  <w:endnote w:type="continuationSeparator" w:id="0">
    <w:p w14:paraId="0A632D27" w14:textId="77777777" w:rsidR="00342DC1" w:rsidRDefault="00342D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8457097"/>
      <w:docPartObj>
        <w:docPartGallery w:val="Page Numbers (Bottom of Page)"/>
        <w:docPartUnique/>
      </w:docPartObj>
    </w:sdtPr>
    <w:sdtContent>
      <w:p w14:paraId="3CC7A8C1" w14:textId="2469BB2F" w:rsidR="000B37BD" w:rsidRDefault="000B37BD" w:rsidP="008E4C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2178EA1" w14:textId="77777777" w:rsidR="000B37BD" w:rsidRDefault="000B37BD" w:rsidP="000B37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887140"/>
      <w:docPartObj>
        <w:docPartGallery w:val="Page Numbers (Bottom of Page)"/>
        <w:docPartUnique/>
      </w:docPartObj>
    </w:sdtPr>
    <w:sdtContent>
      <w:p w14:paraId="7D600BB0" w14:textId="50E88EF3" w:rsidR="000B37BD" w:rsidRDefault="000B37BD" w:rsidP="008E4C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E34F24" w14:textId="77777777" w:rsidR="000B37BD" w:rsidRDefault="000B37BD" w:rsidP="000B37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BC697" w14:textId="77777777" w:rsidR="00342DC1" w:rsidRDefault="00342DC1" w:rsidP="00F57A3B">
      <w:r>
        <w:separator/>
      </w:r>
    </w:p>
  </w:footnote>
  <w:footnote w:type="continuationSeparator" w:id="0">
    <w:p w14:paraId="45BA7510" w14:textId="77777777" w:rsidR="00342DC1" w:rsidRDefault="00342D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37BD"/>
    <w:rsid w:val="000E1FFB"/>
    <w:rsid w:val="000F365D"/>
    <w:rsid w:val="00116E71"/>
    <w:rsid w:val="002E3E2E"/>
    <w:rsid w:val="00335779"/>
    <w:rsid w:val="00342DC1"/>
    <w:rsid w:val="004A7A57"/>
    <w:rsid w:val="004C71C4"/>
    <w:rsid w:val="00515BC0"/>
    <w:rsid w:val="005202D1"/>
    <w:rsid w:val="00541C18"/>
    <w:rsid w:val="00580384"/>
    <w:rsid w:val="0069423E"/>
    <w:rsid w:val="006F5F45"/>
    <w:rsid w:val="007B5BFA"/>
    <w:rsid w:val="00831ADE"/>
    <w:rsid w:val="00841F25"/>
    <w:rsid w:val="00934AA6"/>
    <w:rsid w:val="009364D9"/>
    <w:rsid w:val="00A43F5B"/>
    <w:rsid w:val="00A961CD"/>
    <w:rsid w:val="00AD410C"/>
    <w:rsid w:val="00AE6080"/>
    <w:rsid w:val="00BD19EC"/>
    <w:rsid w:val="00C04B7A"/>
    <w:rsid w:val="00C10DB2"/>
    <w:rsid w:val="00D224B7"/>
    <w:rsid w:val="00E004E6"/>
    <w:rsid w:val="00E976A3"/>
    <w:rsid w:val="00F57A3B"/>
    <w:rsid w:val="00F64ACF"/>
    <w:rsid w:val="00FA2582"/>
    <w:rsid w:val="00FD480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PageNumber">
    <w:name w:val="page number"/>
    <w:basedOn w:val="DefaultParagraphFont"/>
    <w:uiPriority w:val="99"/>
    <w:semiHidden/>
    <w:unhideWhenUsed/>
    <w:rsid w:val="000B3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mael Ali</cp:lastModifiedBy>
  <cp:revision>5</cp:revision>
  <dcterms:created xsi:type="dcterms:W3CDTF">2025-05-15T13:02:00Z</dcterms:created>
  <dcterms:modified xsi:type="dcterms:W3CDTF">2025-05-15T14:17:00Z</dcterms:modified>
</cp:coreProperties>
</file>